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margin" w:tblpY="6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2070"/>
      </w:tblGrid>
      <w:tr w:rsidR="002E34F1" w:rsidTr="000C76E8"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34F1" w:rsidRDefault="000C76E8" w:rsidP="000C76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cleotide excision repair</w:t>
            </w:r>
          </w:p>
        </w:tc>
      </w:tr>
      <w:tr w:rsidR="002E34F1" w:rsidTr="000C76E8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AD23B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5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3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H3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CNA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E3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4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E2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2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D3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PA3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RCC8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1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D2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IIL4B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DB1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E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PA1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IG1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H1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NAT1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E4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7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AD23A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D1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RCC4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RCC6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RCC3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H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H2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H5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PA2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IIL4A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PA4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RCC2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RCC1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ETN2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BX1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H4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XPA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D4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DB2</w:t>
            </w:r>
          </w:p>
        </w:tc>
      </w:tr>
    </w:tbl>
    <w:tbl>
      <w:tblPr>
        <w:tblStyle w:val="a3"/>
        <w:tblpPr w:leftFromText="180" w:rightFromText="180" w:vertAnchor="text" w:horzAnchor="page" w:tblpX="5111" w:tblpY="3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2235"/>
      </w:tblGrid>
      <w:tr w:rsidR="002E34F1" w:rsidTr="000C76E8"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34F1" w:rsidRDefault="000C76E8" w:rsidP="000C76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cleotide excision repair</w:t>
            </w:r>
          </w:p>
        </w:tc>
      </w:tr>
      <w:tr w:rsidR="002E34F1" w:rsidTr="000C76E8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3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RCC5</w:t>
            </w:r>
          </w:p>
        </w:tc>
      </w:tr>
      <w:tr w:rsidR="002E34F1" w:rsidTr="000C76E8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4F1" w:rsidRDefault="000C76E8" w:rsidP="000C76E8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4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4F1" w:rsidRDefault="000C76E8" w:rsidP="000C76E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XPC</w:t>
            </w:r>
          </w:p>
        </w:tc>
      </w:tr>
    </w:tbl>
    <w:p w:rsidR="002E34F1" w:rsidRDefault="002E34F1"/>
    <w:p w:rsidR="002E34F1" w:rsidRDefault="002E34F1">
      <w:pPr>
        <w:spacing w:line="20" w:lineRule="exact"/>
      </w:pPr>
      <w:bookmarkStart w:id="0" w:name="_GoBack"/>
      <w:bookmarkEnd w:id="0"/>
    </w:p>
    <w:sectPr w:rsidR="002E34F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4F1"/>
    <w:rsid w:val="000C76E8"/>
    <w:rsid w:val="002E34F1"/>
    <w:rsid w:val="0EBF0022"/>
    <w:rsid w:val="357C3491"/>
    <w:rsid w:val="45256246"/>
    <w:rsid w:val="517140DB"/>
    <w:rsid w:val="58B7151F"/>
    <w:rsid w:val="6FA8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395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ozboy cas</cp:lastModifiedBy>
  <cp:revision>2</cp:revision>
  <dcterms:created xsi:type="dcterms:W3CDTF">2014-10-29T12:08:00Z</dcterms:created>
  <dcterms:modified xsi:type="dcterms:W3CDTF">2021-01-0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